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2179" w:rsidRPr="00ED2179" w:rsidRDefault="00ED2179">
      <w:pPr>
        <w:rPr>
          <w:rFonts w:ascii="Times New Roman" w:hAnsi="Times New Roman" w:cs="Times New Roman"/>
          <w:b/>
        </w:rPr>
      </w:pPr>
      <w:r w:rsidRPr="00ED2179">
        <w:rPr>
          <w:rFonts w:ascii="Times New Roman" w:hAnsi="Times New Roman" w:cs="Times New Roman"/>
          <w:b/>
        </w:rPr>
        <w:t>SUPPLEMENTARY FIGURE LEGENDS</w:t>
      </w:r>
    </w:p>
    <w:p w:rsidR="00627E1B" w:rsidRDefault="00E84E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 1</w:t>
      </w:r>
      <w:r w:rsidR="00627E1B" w:rsidRPr="00627E1B">
        <w:rPr>
          <w:rFonts w:ascii="Times New Roman" w:hAnsi="Times New Roman" w:cs="Times New Roman"/>
          <w:b/>
        </w:rPr>
        <w:t>.</w:t>
      </w:r>
      <w:r w:rsidR="00627E1B">
        <w:rPr>
          <w:rFonts w:ascii="Times New Roman" w:hAnsi="Times New Roman" w:cs="Times New Roman"/>
        </w:rPr>
        <w:t xml:space="preserve"> Kaplan-Meier overall survival (OS) and relapse-free survival (RFS) curves of intermediate-risk AML patients, stratified based on the presence of mutations in </w:t>
      </w:r>
      <w:r w:rsidR="00627E1B">
        <w:rPr>
          <w:rFonts w:ascii="Times New Roman" w:hAnsi="Times New Roman" w:cs="Times New Roman"/>
          <w:i/>
        </w:rPr>
        <w:t>RUNX1</w:t>
      </w:r>
      <w:r w:rsidR="00627E1B">
        <w:rPr>
          <w:rFonts w:ascii="Times New Roman" w:hAnsi="Times New Roman" w:cs="Times New Roman"/>
        </w:rPr>
        <w:t xml:space="preserve">, and </w:t>
      </w:r>
      <w:r w:rsidR="00627E1B">
        <w:rPr>
          <w:rFonts w:ascii="Times New Roman" w:hAnsi="Times New Roman" w:cs="Times New Roman"/>
          <w:i/>
        </w:rPr>
        <w:t>ASXL1</w:t>
      </w:r>
      <w:r w:rsidR="00627E1B">
        <w:rPr>
          <w:rFonts w:ascii="Times New Roman" w:hAnsi="Times New Roman" w:cs="Times New Roman"/>
        </w:rPr>
        <w:t xml:space="preserve"> </w:t>
      </w:r>
      <w:r w:rsidR="00627E1B" w:rsidRPr="00627E1B">
        <w:rPr>
          <w:rFonts w:ascii="Times New Roman" w:hAnsi="Times New Roman" w:cs="Times New Roman"/>
          <w:b/>
        </w:rPr>
        <w:t>(A, B)</w:t>
      </w:r>
      <w:r w:rsidR="00627E1B">
        <w:rPr>
          <w:rFonts w:ascii="Times New Roman" w:hAnsi="Times New Roman" w:cs="Times New Roman"/>
        </w:rPr>
        <w:t xml:space="preserve">, and performance of hematopoietic cell transplant (HCT) </w:t>
      </w:r>
      <w:r w:rsidR="00627E1B" w:rsidRPr="00627E1B">
        <w:rPr>
          <w:rFonts w:ascii="Times New Roman" w:hAnsi="Times New Roman" w:cs="Times New Roman"/>
          <w:b/>
        </w:rPr>
        <w:t>(C, D)</w:t>
      </w:r>
      <w:r w:rsidR="00627E1B">
        <w:rPr>
          <w:rFonts w:ascii="Times New Roman" w:hAnsi="Times New Roman" w:cs="Times New Roman"/>
        </w:rPr>
        <w:t xml:space="preserve"> in the Cleveland Clinic cohort.</w:t>
      </w:r>
    </w:p>
    <w:p w:rsidR="00627E1B" w:rsidRDefault="00E84E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 2</w:t>
      </w:r>
      <w:r w:rsidR="00627E1B" w:rsidRPr="00627E1B">
        <w:rPr>
          <w:rFonts w:ascii="Times New Roman" w:hAnsi="Times New Roman" w:cs="Times New Roman"/>
          <w:b/>
        </w:rPr>
        <w:t>.</w:t>
      </w:r>
      <w:r w:rsidR="00627E1B">
        <w:rPr>
          <w:rFonts w:ascii="Times New Roman" w:hAnsi="Times New Roman" w:cs="Times New Roman"/>
        </w:rPr>
        <w:t xml:space="preserve"> Dynamics of major driver mutations revealed by targeted sequencing and graphed with time charts showing changes in their variant allelic frequencies (VAFs) during disease progression in 3 additional patients.</w:t>
      </w:r>
    </w:p>
    <w:sectPr w:rsidR="00627E1B" w:rsidSect="00AB251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A2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/>
  <w:defaultTabStop w:val="720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5exezwn590fter5trvzfdg9x9vrp95vatd&quot;&gt;My EndNote Library&lt;record-ids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109&lt;/item&gt;&lt;item&gt;153&lt;/item&gt;&lt;/record-ids&gt;&lt;/item&gt;&lt;/Libraries&gt;"/>
  </w:docVars>
  <w:rsids>
    <w:rsidRoot w:val="003C0909"/>
    <w:rsid w:val="000066C2"/>
    <w:rsid w:val="0001347C"/>
    <w:rsid w:val="00014AFE"/>
    <w:rsid w:val="000302C8"/>
    <w:rsid w:val="0005057A"/>
    <w:rsid w:val="000520EC"/>
    <w:rsid w:val="0006148D"/>
    <w:rsid w:val="00063C9F"/>
    <w:rsid w:val="000668A1"/>
    <w:rsid w:val="00070AD9"/>
    <w:rsid w:val="0007791C"/>
    <w:rsid w:val="00087887"/>
    <w:rsid w:val="000A1AD9"/>
    <w:rsid w:val="000A2FF9"/>
    <w:rsid w:val="000B1DDE"/>
    <w:rsid w:val="000B2ACB"/>
    <w:rsid w:val="000C4622"/>
    <w:rsid w:val="000D044B"/>
    <w:rsid w:val="000E4DC0"/>
    <w:rsid w:val="000E556D"/>
    <w:rsid w:val="000F4E42"/>
    <w:rsid w:val="0014798A"/>
    <w:rsid w:val="001608B0"/>
    <w:rsid w:val="00172DC0"/>
    <w:rsid w:val="00177B3F"/>
    <w:rsid w:val="00180F40"/>
    <w:rsid w:val="0018330B"/>
    <w:rsid w:val="00183F5D"/>
    <w:rsid w:val="00197523"/>
    <w:rsid w:val="001A108D"/>
    <w:rsid w:val="001A5EE5"/>
    <w:rsid w:val="001B6A3A"/>
    <w:rsid w:val="001D4516"/>
    <w:rsid w:val="001F3C4D"/>
    <w:rsid w:val="001F448B"/>
    <w:rsid w:val="001F6619"/>
    <w:rsid w:val="00213874"/>
    <w:rsid w:val="00227084"/>
    <w:rsid w:val="002327DC"/>
    <w:rsid w:val="00254407"/>
    <w:rsid w:val="00276F33"/>
    <w:rsid w:val="0028287B"/>
    <w:rsid w:val="002877CB"/>
    <w:rsid w:val="00292260"/>
    <w:rsid w:val="002969F5"/>
    <w:rsid w:val="002B0235"/>
    <w:rsid w:val="002B17EB"/>
    <w:rsid w:val="002B355B"/>
    <w:rsid w:val="002B4B1B"/>
    <w:rsid w:val="002B5872"/>
    <w:rsid w:val="002B7B2C"/>
    <w:rsid w:val="002C38C6"/>
    <w:rsid w:val="002D3238"/>
    <w:rsid w:val="002D4F6D"/>
    <w:rsid w:val="002E0AD0"/>
    <w:rsid w:val="002F164D"/>
    <w:rsid w:val="00303CB9"/>
    <w:rsid w:val="00306E5A"/>
    <w:rsid w:val="00312EEB"/>
    <w:rsid w:val="00322309"/>
    <w:rsid w:val="003350E3"/>
    <w:rsid w:val="0034391E"/>
    <w:rsid w:val="00344729"/>
    <w:rsid w:val="00355A3D"/>
    <w:rsid w:val="00357AC2"/>
    <w:rsid w:val="003630DB"/>
    <w:rsid w:val="003708FE"/>
    <w:rsid w:val="00373331"/>
    <w:rsid w:val="00380ED8"/>
    <w:rsid w:val="003B2BD8"/>
    <w:rsid w:val="003C0909"/>
    <w:rsid w:val="003D574B"/>
    <w:rsid w:val="003D63A8"/>
    <w:rsid w:val="003D68FD"/>
    <w:rsid w:val="003E189F"/>
    <w:rsid w:val="003E48B0"/>
    <w:rsid w:val="003E5781"/>
    <w:rsid w:val="003E7548"/>
    <w:rsid w:val="00416613"/>
    <w:rsid w:val="00422ACF"/>
    <w:rsid w:val="00427F11"/>
    <w:rsid w:val="00447428"/>
    <w:rsid w:val="004475C0"/>
    <w:rsid w:val="0045095D"/>
    <w:rsid w:val="00451682"/>
    <w:rsid w:val="004539CC"/>
    <w:rsid w:val="00460E0A"/>
    <w:rsid w:val="004627C3"/>
    <w:rsid w:val="004662B8"/>
    <w:rsid w:val="00484F8F"/>
    <w:rsid w:val="004E267D"/>
    <w:rsid w:val="004E7DB9"/>
    <w:rsid w:val="004F4692"/>
    <w:rsid w:val="004F6289"/>
    <w:rsid w:val="00506B79"/>
    <w:rsid w:val="00511C72"/>
    <w:rsid w:val="00513E5A"/>
    <w:rsid w:val="00521A9E"/>
    <w:rsid w:val="005221C3"/>
    <w:rsid w:val="00554128"/>
    <w:rsid w:val="00555D8B"/>
    <w:rsid w:val="005823AC"/>
    <w:rsid w:val="005867D4"/>
    <w:rsid w:val="005A32B3"/>
    <w:rsid w:val="005B3FE7"/>
    <w:rsid w:val="005B4CDB"/>
    <w:rsid w:val="005C0398"/>
    <w:rsid w:val="005D5D12"/>
    <w:rsid w:val="005D600E"/>
    <w:rsid w:val="005E0C7F"/>
    <w:rsid w:val="005E305B"/>
    <w:rsid w:val="005F10F2"/>
    <w:rsid w:val="005F26D3"/>
    <w:rsid w:val="006127A0"/>
    <w:rsid w:val="00627E1B"/>
    <w:rsid w:val="006358C1"/>
    <w:rsid w:val="00643D64"/>
    <w:rsid w:val="00650C33"/>
    <w:rsid w:val="00671ECF"/>
    <w:rsid w:val="00690676"/>
    <w:rsid w:val="00696C8D"/>
    <w:rsid w:val="006A418E"/>
    <w:rsid w:val="006A60E8"/>
    <w:rsid w:val="006C5115"/>
    <w:rsid w:val="006C7938"/>
    <w:rsid w:val="006D2C84"/>
    <w:rsid w:val="006E4A4F"/>
    <w:rsid w:val="006F09BC"/>
    <w:rsid w:val="006F2F4E"/>
    <w:rsid w:val="0070573E"/>
    <w:rsid w:val="007156F4"/>
    <w:rsid w:val="007322B0"/>
    <w:rsid w:val="00734B68"/>
    <w:rsid w:val="00743C3E"/>
    <w:rsid w:val="00752096"/>
    <w:rsid w:val="00754741"/>
    <w:rsid w:val="00787565"/>
    <w:rsid w:val="00790FF4"/>
    <w:rsid w:val="0079455C"/>
    <w:rsid w:val="00795DDA"/>
    <w:rsid w:val="007A0791"/>
    <w:rsid w:val="007A736A"/>
    <w:rsid w:val="007B2A6C"/>
    <w:rsid w:val="007C3A96"/>
    <w:rsid w:val="007D7066"/>
    <w:rsid w:val="007F14E1"/>
    <w:rsid w:val="007F20EC"/>
    <w:rsid w:val="007F62EF"/>
    <w:rsid w:val="00802532"/>
    <w:rsid w:val="008122B2"/>
    <w:rsid w:val="00816A5C"/>
    <w:rsid w:val="00842BF0"/>
    <w:rsid w:val="008524C0"/>
    <w:rsid w:val="00862F7F"/>
    <w:rsid w:val="00885C5B"/>
    <w:rsid w:val="008869A6"/>
    <w:rsid w:val="008A39B2"/>
    <w:rsid w:val="008C08BB"/>
    <w:rsid w:val="008D1284"/>
    <w:rsid w:val="008D7A8A"/>
    <w:rsid w:val="008F2A27"/>
    <w:rsid w:val="008F54FA"/>
    <w:rsid w:val="008F5C96"/>
    <w:rsid w:val="00910DAA"/>
    <w:rsid w:val="009150F3"/>
    <w:rsid w:val="00917A34"/>
    <w:rsid w:val="00920E3E"/>
    <w:rsid w:val="009234A8"/>
    <w:rsid w:val="0092767D"/>
    <w:rsid w:val="0095170F"/>
    <w:rsid w:val="00955702"/>
    <w:rsid w:val="00966715"/>
    <w:rsid w:val="00973B60"/>
    <w:rsid w:val="00977BB4"/>
    <w:rsid w:val="00993498"/>
    <w:rsid w:val="009A0602"/>
    <w:rsid w:val="009A4206"/>
    <w:rsid w:val="009A4D87"/>
    <w:rsid w:val="009C033D"/>
    <w:rsid w:val="009C53AC"/>
    <w:rsid w:val="009C6990"/>
    <w:rsid w:val="009D2F39"/>
    <w:rsid w:val="009E6F4A"/>
    <w:rsid w:val="009F216A"/>
    <w:rsid w:val="009F2323"/>
    <w:rsid w:val="009F6F0C"/>
    <w:rsid w:val="00A06275"/>
    <w:rsid w:val="00A10AE2"/>
    <w:rsid w:val="00A123E6"/>
    <w:rsid w:val="00A27EE3"/>
    <w:rsid w:val="00A3220F"/>
    <w:rsid w:val="00A44189"/>
    <w:rsid w:val="00A4548E"/>
    <w:rsid w:val="00A5475F"/>
    <w:rsid w:val="00A60D21"/>
    <w:rsid w:val="00A71D45"/>
    <w:rsid w:val="00A76A0D"/>
    <w:rsid w:val="00A85A0B"/>
    <w:rsid w:val="00A96446"/>
    <w:rsid w:val="00AA12C5"/>
    <w:rsid w:val="00AB2512"/>
    <w:rsid w:val="00AB282F"/>
    <w:rsid w:val="00AB3AC7"/>
    <w:rsid w:val="00AB5B54"/>
    <w:rsid w:val="00AC70DC"/>
    <w:rsid w:val="00AD0F2E"/>
    <w:rsid w:val="00AF4CBC"/>
    <w:rsid w:val="00B01D15"/>
    <w:rsid w:val="00B34DC0"/>
    <w:rsid w:val="00B405D2"/>
    <w:rsid w:val="00B463BC"/>
    <w:rsid w:val="00B77D29"/>
    <w:rsid w:val="00B81321"/>
    <w:rsid w:val="00B85440"/>
    <w:rsid w:val="00B87061"/>
    <w:rsid w:val="00B9496B"/>
    <w:rsid w:val="00B9693C"/>
    <w:rsid w:val="00BB102A"/>
    <w:rsid w:val="00BC570E"/>
    <w:rsid w:val="00BD4F7D"/>
    <w:rsid w:val="00BD7B90"/>
    <w:rsid w:val="00BE40EB"/>
    <w:rsid w:val="00BF63B0"/>
    <w:rsid w:val="00C05F79"/>
    <w:rsid w:val="00C07689"/>
    <w:rsid w:val="00C2196F"/>
    <w:rsid w:val="00C2301F"/>
    <w:rsid w:val="00C249BB"/>
    <w:rsid w:val="00C36C28"/>
    <w:rsid w:val="00C4464C"/>
    <w:rsid w:val="00C52BBF"/>
    <w:rsid w:val="00C57435"/>
    <w:rsid w:val="00C819C0"/>
    <w:rsid w:val="00C83346"/>
    <w:rsid w:val="00C839C6"/>
    <w:rsid w:val="00C94B48"/>
    <w:rsid w:val="00C97016"/>
    <w:rsid w:val="00CA1B4C"/>
    <w:rsid w:val="00CA44BE"/>
    <w:rsid w:val="00CA5758"/>
    <w:rsid w:val="00CC0C07"/>
    <w:rsid w:val="00CD3DEA"/>
    <w:rsid w:val="00CD781A"/>
    <w:rsid w:val="00CE02EB"/>
    <w:rsid w:val="00CE0D54"/>
    <w:rsid w:val="00CF3EA9"/>
    <w:rsid w:val="00D161CA"/>
    <w:rsid w:val="00D30FA6"/>
    <w:rsid w:val="00D33009"/>
    <w:rsid w:val="00D37FC5"/>
    <w:rsid w:val="00D41709"/>
    <w:rsid w:val="00D516EA"/>
    <w:rsid w:val="00D54696"/>
    <w:rsid w:val="00D62A97"/>
    <w:rsid w:val="00D67E40"/>
    <w:rsid w:val="00D7223D"/>
    <w:rsid w:val="00D824F2"/>
    <w:rsid w:val="00DA315C"/>
    <w:rsid w:val="00DB03D2"/>
    <w:rsid w:val="00DD1D9E"/>
    <w:rsid w:val="00DD40EB"/>
    <w:rsid w:val="00DE1D3F"/>
    <w:rsid w:val="00DE5820"/>
    <w:rsid w:val="00E264DF"/>
    <w:rsid w:val="00E3602E"/>
    <w:rsid w:val="00E45891"/>
    <w:rsid w:val="00E745FC"/>
    <w:rsid w:val="00E80457"/>
    <w:rsid w:val="00E82BD3"/>
    <w:rsid w:val="00E84E37"/>
    <w:rsid w:val="00E854D8"/>
    <w:rsid w:val="00E86CF6"/>
    <w:rsid w:val="00EA1B09"/>
    <w:rsid w:val="00EA5F0F"/>
    <w:rsid w:val="00EB5EE8"/>
    <w:rsid w:val="00EC1AF9"/>
    <w:rsid w:val="00EC212B"/>
    <w:rsid w:val="00ED2179"/>
    <w:rsid w:val="00ED2ECC"/>
    <w:rsid w:val="00EE3BB6"/>
    <w:rsid w:val="00EF17D1"/>
    <w:rsid w:val="00EF1BB2"/>
    <w:rsid w:val="00F11881"/>
    <w:rsid w:val="00F17715"/>
    <w:rsid w:val="00F22D77"/>
    <w:rsid w:val="00F3153E"/>
    <w:rsid w:val="00F368DA"/>
    <w:rsid w:val="00F421D0"/>
    <w:rsid w:val="00F51917"/>
    <w:rsid w:val="00F63842"/>
    <w:rsid w:val="00F639B0"/>
    <w:rsid w:val="00F6610C"/>
    <w:rsid w:val="00F72E19"/>
    <w:rsid w:val="00F81585"/>
    <w:rsid w:val="00F94875"/>
    <w:rsid w:val="00F97603"/>
    <w:rsid w:val="00FB230D"/>
    <w:rsid w:val="00FD7456"/>
    <w:rsid w:val="00FE1E37"/>
    <w:rsid w:val="00FE476F"/>
    <w:rsid w:val="00FE51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E37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AB25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9A4D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ralkYok">
    <w:name w:val="No Spacing"/>
    <w:uiPriority w:val="1"/>
    <w:qFormat/>
    <w:rsid w:val="00AB282F"/>
    <w:pPr>
      <w:spacing w:after="0" w:line="240" w:lineRule="auto"/>
    </w:pPr>
  </w:style>
  <w:style w:type="character" w:styleId="Kpr">
    <w:name w:val="Hyperlink"/>
    <w:basedOn w:val="VarsaylanParagrafYazTipi"/>
    <w:uiPriority w:val="99"/>
    <w:unhideWhenUsed/>
    <w:rsid w:val="00AB282F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B102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VarsaylanParagrafYazTipi"/>
    <w:link w:val="EndNoteBibliographyTitle"/>
    <w:rsid w:val="00BB102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B102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VarsaylanParagrafYazTipi"/>
    <w:link w:val="EndNoteBibliography"/>
    <w:rsid w:val="00BB102A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25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9A4D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AB282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B282F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B102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102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B102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102A"/>
    <w:rPr>
      <w:rFonts w:ascii="Calibri" w:hAnsi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286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ygin, Caner</dc:creator>
  <cp:lastModifiedBy>lenovo</cp:lastModifiedBy>
  <cp:revision>2</cp:revision>
  <dcterms:created xsi:type="dcterms:W3CDTF">2017-08-04T02:26:00Z</dcterms:created>
  <dcterms:modified xsi:type="dcterms:W3CDTF">2017-08-04T02:26:00Z</dcterms:modified>
</cp:coreProperties>
</file>